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-1"/>
        <w:tblW w:w="16302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992"/>
        <w:gridCol w:w="851"/>
        <w:gridCol w:w="992"/>
        <w:gridCol w:w="709"/>
        <w:gridCol w:w="850"/>
        <w:gridCol w:w="993"/>
        <w:gridCol w:w="708"/>
        <w:gridCol w:w="709"/>
        <w:gridCol w:w="709"/>
        <w:gridCol w:w="850"/>
        <w:gridCol w:w="567"/>
        <w:gridCol w:w="993"/>
        <w:gridCol w:w="567"/>
        <w:gridCol w:w="850"/>
        <w:gridCol w:w="851"/>
      </w:tblGrid>
      <w:tr w:rsidR="00816E77" w:rsidRPr="00BF4A16" w14:paraId="4AAEBC28" w14:textId="77777777" w:rsidTr="009979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759CE8" w14:textId="77777777" w:rsidR="00816E77" w:rsidRPr="00BF4A16" w:rsidRDefault="00816E77" w:rsidP="00997985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Outcom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115031" w14:textId="77777777" w:rsidR="00816E77" w:rsidRPr="00BF4A16" w:rsidRDefault="00816E77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Author-Yea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D3E2E75" w14:textId="77777777" w:rsidR="00816E77" w:rsidRPr="00BF4A16" w:rsidRDefault="00816E77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Typ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589235C" w14:textId="77777777" w:rsidR="00816E77" w:rsidRPr="00BF4A16" w:rsidRDefault="00816E77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Populati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91E46A1" w14:textId="77777777" w:rsidR="00816E77" w:rsidRPr="00BF4A16" w:rsidRDefault="00816E77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No. of cases/total 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886FE5" w14:textId="77777777" w:rsidR="00816E77" w:rsidRPr="00BF4A16" w:rsidRDefault="00816E77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Metric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398321" w14:textId="77777777" w:rsidR="00816E77" w:rsidRPr="00BF4A16" w:rsidRDefault="00816E77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Estimate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6841C9" w14:textId="77777777" w:rsidR="00816E77" w:rsidRPr="00BF4A16" w:rsidRDefault="00816E77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95%CI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B089B9" w14:textId="77777777" w:rsidR="00816E77" w:rsidRPr="00BF4A16" w:rsidRDefault="00816E77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No. of studie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A03F8C" w14:textId="77777777" w:rsidR="00816E77" w:rsidRPr="00BF4A16" w:rsidRDefault="00816E77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Cohort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B2A052" w14:textId="77777777" w:rsidR="00816E77" w:rsidRPr="00BF4A16" w:rsidRDefault="00816E77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Case control 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BD480C" w14:textId="77777777" w:rsidR="00816E77" w:rsidRPr="00BF4A16" w:rsidRDefault="00816E77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Cross-sectional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81E188" w14:textId="77777777" w:rsidR="00816E77" w:rsidRPr="00BF4A16" w:rsidRDefault="00816E77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RCT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B5EAD5" w14:textId="77777777" w:rsidR="00816E77" w:rsidRPr="00BF4A16" w:rsidRDefault="00816E77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Effects model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FED1B6" w14:textId="77777777" w:rsidR="00816E77" w:rsidRPr="00BF4A16" w:rsidRDefault="00816E77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I</w:t>
            </w: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5BFEEE8" w14:textId="77777777" w:rsidR="00816E77" w:rsidRPr="00BF4A16" w:rsidRDefault="00816E77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Q test p valu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F3D3889" w14:textId="77777777" w:rsidR="00816E77" w:rsidRPr="00BF4A16" w:rsidRDefault="00816E77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Egger test p value</w:t>
            </w:r>
          </w:p>
        </w:tc>
      </w:tr>
      <w:tr w:rsidR="00816E77" w:rsidRPr="00BF4A16" w14:paraId="5DD5CA4F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C7522F3" w14:textId="77777777" w:rsidR="00816E77" w:rsidRPr="00BF4A16" w:rsidRDefault="00816E77" w:rsidP="00997985">
            <w:pPr>
              <w:widowControl/>
              <w:jc w:val="left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ortality outcom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CA84A5" w14:textId="77777777" w:rsidR="00816E77" w:rsidRPr="00BF4A16" w:rsidRDefault="00816E77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84F628B" w14:textId="77777777" w:rsidR="00816E77" w:rsidRPr="00BF4A16" w:rsidRDefault="00816E77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884359A" w14:textId="77777777" w:rsidR="00816E77" w:rsidRPr="00BF4A16" w:rsidRDefault="00816E77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3093D3F" w14:textId="77777777" w:rsidR="00816E77" w:rsidRPr="00BF4A16" w:rsidRDefault="00816E77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7F6DBC" w14:textId="77777777" w:rsidR="00816E77" w:rsidRPr="00BF4A16" w:rsidRDefault="00816E77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A18297" w14:textId="77777777" w:rsidR="00816E77" w:rsidRPr="00BF4A16" w:rsidRDefault="00816E77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A1BA4A8" w14:textId="77777777" w:rsidR="00816E77" w:rsidRPr="00BF4A16" w:rsidRDefault="00816E77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88BE04" w14:textId="77777777" w:rsidR="00816E77" w:rsidRPr="00BF4A16" w:rsidRDefault="00816E77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EE5208" w14:textId="77777777" w:rsidR="00816E77" w:rsidRPr="00BF4A16" w:rsidRDefault="00816E77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2CDC7AF" w14:textId="77777777" w:rsidR="00816E77" w:rsidRPr="00BF4A16" w:rsidRDefault="00816E77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72690E" w14:textId="77777777" w:rsidR="00816E77" w:rsidRPr="00BF4A16" w:rsidRDefault="00816E77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3507D1" w14:textId="77777777" w:rsidR="00816E77" w:rsidRPr="00BF4A16" w:rsidRDefault="00816E77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79AC92" w14:textId="77777777" w:rsidR="00816E77" w:rsidRPr="00BF4A16" w:rsidRDefault="00816E77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DE6078" w14:textId="77777777" w:rsidR="00816E77" w:rsidRPr="00BF4A16" w:rsidRDefault="00816E77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C277FC9" w14:textId="77777777" w:rsidR="00816E77" w:rsidRPr="00BF4A16" w:rsidRDefault="00816E77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25E1198" w14:textId="77777777" w:rsidR="00816E77" w:rsidRPr="00BF4A16" w:rsidRDefault="00816E77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</w:tr>
      <w:tr w:rsidR="004D7AC9" w:rsidRPr="00BF4A16" w14:paraId="0D574B0E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6DBF2D96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 w:hint="eastAsia"/>
                <w:b w:val="0"/>
                <w:bCs w:val="0"/>
                <w:i/>
                <w:iCs/>
                <w:color w:val="auto"/>
                <w:sz w:val="14"/>
                <w:szCs w:val="14"/>
              </w:rPr>
              <w:t>Ins</w:t>
            </w:r>
            <w:r w:rsidRPr="00BF4A1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  <w:t>ignificant associations</w:t>
            </w:r>
          </w:p>
        </w:tc>
        <w:tc>
          <w:tcPr>
            <w:tcW w:w="1559" w:type="dxa"/>
            <w:shd w:val="clear" w:color="auto" w:fill="auto"/>
            <w:noWrap/>
          </w:tcPr>
          <w:p w14:paraId="5A44BB1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14:paraId="19CB4FD5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27C2615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14:paraId="671E1575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82A2032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321C6D9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51D664DF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28E8AA6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0DD569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6504C74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191D74F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2FDB67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7A4E8324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10A02F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</w:tcPr>
          <w:p w14:paraId="681FFC5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2E1F99AD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</w:tr>
      <w:tr w:rsidR="004D7AC9" w:rsidRPr="00BF4A16" w14:paraId="226CF3F9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E71D51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All-cause mortalit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5CA65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Jayedi</w:t>
            </w:r>
            <w:proofErr w:type="spellEnd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 xml:space="preserve">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65F906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ie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0F3578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8311B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,220/11,3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4B5A25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CE0DEA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9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F8A6FF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63, 1.1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2B4812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78C6AA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6A1F5B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41B75B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23FAF9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5FDEED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F7F3F9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7579B67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6F1B9AD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030F23C9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D84DEE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All-cause mortalit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327F5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Kanellopoulou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4B6128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DAF26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914B94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4,3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0D4C87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3D8FC4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9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C118F0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69, 1.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E674A6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15C664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8CC1D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6B2995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272A0C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84DDEF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42EFEA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FFAD8E6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5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55FB0D1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5246AD42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DC9209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All-cause mortalit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DB5012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9B8334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05325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69F6C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76,9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2CCD5D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CF54E8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F9263E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4, 1.6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3CE9D2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E2FA33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A5595C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61E84C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19AF8F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70D5D7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C89197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D862AB2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F20A429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826FF8" w:rsidRPr="00BF4A16" w14:paraId="137CA5D3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5FDB8954" w14:textId="2C25CEA9" w:rsidR="00826FF8" w:rsidRPr="00965012" w:rsidRDefault="00826FF8" w:rsidP="00826FF8">
            <w:pPr>
              <w:widowControl/>
              <w:jc w:val="left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Survival to hospital discharge of COVID-19</w:t>
            </w:r>
          </w:p>
        </w:tc>
        <w:tc>
          <w:tcPr>
            <w:tcW w:w="1559" w:type="dxa"/>
            <w:shd w:val="clear" w:color="auto" w:fill="auto"/>
            <w:noWrap/>
          </w:tcPr>
          <w:p w14:paraId="04305295" w14:textId="6176581F" w:rsidR="00826FF8" w:rsidRPr="00965012" w:rsidRDefault="00826FF8" w:rsidP="00826F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proofErr w:type="spellStart"/>
            <w:r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zarpak</w:t>
            </w:r>
            <w:proofErr w:type="spellEnd"/>
            <w:r w:rsidR="00462812"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 xml:space="preserve"> </w:t>
            </w:r>
            <w:r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021</w:t>
            </w:r>
          </w:p>
        </w:tc>
        <w:tc>
          <w:tcPr>
            <w:tcW w:w="992" w:type="dxa"/>
            <w:shd w:val="clear" w:color="auto" w:fill="auto"/>
          </w:tcPr>
          <w:p w14:paraId="4CDCC34B" w14:textId="646D28BD" w:rsidR="00826FF8" w:rsidRPr="00965012" w:rsidRDefault="00826FF8" w:rsidP="00826F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shd w:val="clear" w:color="auto" w:fill="auto"/>
          </w:tcPr>
          <w:p w14:paraId="4C3CF1AE" w14:textId="4AC0C5F5" w:rsidR="00826FF8" w:rsidRPr="00965012" w:rsidRDefault="00826FF8" w:rsidP="00826F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shd w:val="clear" w:color="auto" w:fill="auto"/>
          </w:tcPr>
          <w:p w14:paraId="59108D75" w14:textId="6077260A" w:rsidR="00826FF8" w:rsidRPr="00965012" w:rsidRDefault="00826FF8" w:rsidP="00826F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2</w:t>
            </w:r>
            <w:r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3/433</w:t>
            </w:r>
          </w:p>
        </w:tc>
        <w:tc>
          <w:tcPr>
            <w:tcW w:w="709" w:type="dxa"/>
            <w:shd w:val="clear" w:color="auto" w:fill="auto"/>
            <w:noWrap/>
          </w:tcPr>
          <w:p w14:paraId="6B0F94E6" w14:textId="45C369C9" w:rsidR="00826FF8" w:rsidRPr="00965012" w:rsidRDefault="00826FF8" w:rsidP="00826FF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proofErr w:type="spellStart"/>
            <w:r w:rsidRPr="00965012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R</w:t>
            </w:r>
            <w:r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D</w:t>
            </w:r>
            <w:r w:rsidR="00FE2AA5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</w:tcPr>
          <w:p w14:paraId="4FD01BC3" w14:textId="1EE9C159" w:rsidR="00826FF8" w:rsidRPr="00965012" w:rsidRDefault="00826FF8" w:rsidP="00826FF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  <w:r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.01</w:t>
            </w:r>
          </w:p>
        </w:tc>
        <w:tc>
          <w:tcPr>
            <w:tcW w:w="993" w:type="dxa"/>
            <w:shd w:val="clear" w:color="auto" w:fill="auto"/>
            <w:noWrap/>
          </w:tcPr>
          <w:p w14:paraId="7DC5EA5E" w14:textId="08AB302D" w:rsidR="00826FF8" w:rsidRPr="00965012" w:rsidRDefault="00826FF8" w:rsidP="00826FF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-</w:t>
            </w:r>
            <w:r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7, 0.08</w:t>
            </w:r>
          </w:p>
        </w:tc>
        <w:tc>
          <w:tcPr>
            <w:tcW w:w="708" w:type="dxa"/>
            <w:shd w:val="clear" w:color="auto" w:fill="auto"/>
            <w:noWrap/>
          </w:tcPr>
          <w:p w14:paraId="2CBD12E2" w14:textId="2A63F4B5" w:rsidR="00826FF8" w:rsidRPr="00965012" w:rsidRDefault="00826FF8" w:rsidP="00826FF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6C8A2FF5" w14:textId="57AF8CBC" w:rsidR="00826FF8" w:rsidRPr="00965012" w:rsidRDefault="00826FF8" w:rsidP="00826FF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0C5EAB44" w14:textId="04B6DEFE" w:rsidR="00826FF8" w:rsidRPr="00965012" w:rsidRDefault="00826FF8" w:rsidP="00826FF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</w:tcPr>
          <w:p w14:paraId="26DCFA7D" w14:textId="76956FD1" w:rsidR="00826FF8" w:rsidRPr="00965012" w:rsidRDefault="00826FF8" w:rsidP="00826FF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06825C63" w14:textId="5DEF91F2" w:rsidR="00826FF8" w:rsidRPr="00965012" w:rsidRDefault="00826FF8" w:rsidP="00826FF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</w:tcPr>
          <w:p w14:paraId="521F06AC" w14:textId="4ABED5D8" w:rsidR="00826FF8" w:rsidRPr="00965012" w:rsidRDefault="00826FF8" w:rsidP="00826FF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ixed</w:t>
            </w:r>
          </w:p>
        </w:tc>
        <w:tc>
          <w:tcPr>
            <w:tcW w:w="567" w:type="dxa"/>
            <w:shd w:val="clear" w:color="auto" w:fill="auto"/>
            <w:noWrap/>
          </w:tcPr>
          <w:p w14:paraId="0B4FE3FB" w14:textId="161E8CA6" w:rsidR="00826FF8" w:rsidRPr="00965012" w:rsidRDefault="00826FF8" w:rsidP="00826FF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2E9D274" w14:textId="2D06733B" w:rsidR="00826FF8" w:rsidRPr="00965012" w:rsidRDefault="00826FF8" w:rsidP="00826FF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  <w:r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.88</w:t>
            </w:r>
          </w:p>
        </w:tc>
        <w:tc>
          <w:tcPr>
            <w:tcW w:w="851" w:type="dxa"/>
            <w:shd w:val="clear" w:color="auto" w:fill="auto"/>
          </w:tcPr>
          <w:p w14:paraId="2F3B5D72" w14:textId="6B7F5760" w:rsidR="00826FF8" w:rsidRPr="00965012" w:rsidRDefault="00826FF8" w:rsidP="00826FF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N</w:t>
            </w:r>
            <w:r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</w:t>
            </w:r>
          </w:p>
        </w:tc>
      </w:tr>
      <w:tr w:rsidR="00826FF8" w:rsidRPr="00BF4A16" w14:paraId="02A7FAAF" w14:textId="77777777" w:rsidTr="00B03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09A64AB5" w14:textId="0F47FFE1" w:rsidR="00826FF8" w:rsidRPr="00965012" w:rsidRDefault="00826FF8" w:rsidP="00826FF8">
            <w:pPr>
              <w:widowControl/>
              <w:jc w:val="left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In‑hospital mortality of COVID-19</w:t>
            </w:r>
          </w:p>
        </w:tc>
        <w:tc>
          <w:tcPr>
            <w:tcW w:w="1559" w:type="dxa"/>
            <w:shd w:val="clear" w:color="auto" w:fill="auto"/>
            <w:noWrap/>
          </w:tcPr>
          <w:p w14:paraId="4B8CB41B" w14:textId="199E4A4A" w:rsidR="00826FF8" w:rsidRPr="00965012" w:rsidRDefault="00826FF8" w:rsidP="00826F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proofErr w:type="spellStart"/>
            <w:r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zarpak</w:t>
            </w:r>
            <w:proofErr w:type="spellEnd"/>
            <w:r w:rsidR="00462812"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 xml:space="preserve"> </w:t>
            </w:r>
            <w:r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02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FE64C0B" w14:textId="47789BD3" w:rsidR="00826FF8" w:rsidRPr="00965012" w:rsidRDefault="00826FF8" w:rsidP="00826F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shd w:val="clear" w:color="auto" w:fill="auto"/>
          </w:tcPr>
          <w:p w14:paraId="710032D6" w14:textId="78FEC0BF" w:rsidR="00826FF8" w:rsidRPr="00965012" w:rsidRDefault="00826FF8" w:rsidP="00826F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shd w:val="clear" w:color="auto" w:fill="auto"/>
          </w:tcPr>
          <w:p w14:paraId="2FAB2ADD" w14:textId="60354A15" w:rsidR="00826FF8" w:rsidRPr="00965012" w:rsidRDefault="00826FF8" w:rsidP="00826F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04/541</w:t>
            </w:r>
          </w:p>
        </w:tc>
        <w:tc>
          <w:tcPr>
            <w:tcW w:w="709" w:type="dxa"/>
            <w:shd w:val="clear" w:color="auto" w:fill="auto"/>
            <w:noWrap/>
          </w:tcPr>
          <w:p w14:paraId="54982225" w14:textId="3F6391E0" w:rsidR="00826FF8" w:rsidRPr="00965012" w:rsidRDefault="00826FF8" w:rsidP="00826FF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proofErr w:type="spellStart"/>
            <w:r w:rsidRPr="00965012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R</w:t>
            </w:r>
            <w:r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D</w:t>
            </w:r>
            <w:r w:rsidR="00FE2AA5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</w:tcPr>
          <w:p w14:paraId="6B62D8AE" w14:textId="6B075ECF" w:rsidR="00826FF8" w:rsidRPr="00965012" w:rsidRDefault="00826FF8" w:rsidP="00826FF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-</w:t>
            </w:r>
            <w:r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3</w:t>
            </w:r>
          </w:p>
        </w:tc>
        <w:tc>
          <w:tcPr>
            <w:tcW w:w="993" w:type="dxa"/>
            <w:shd w:val="clear" w:color="auto" w:fill="auto"/>
            <w:noWrap/>
          </w:tcPr>
          <w:p w14:paraId="4A1F72FD" w14:textId="14CD2782" w:rsidR="00826FF8" w:rsidRPr="00965012" w:rsidRDefault="00826FF8" w:rsidP="00826FF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-</w:t>
            </w:r>
            <w:r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9, 0.03</w:t>
            </w:r>
          </w:p>
        </w:tc>
        <w:tc>
          <w:tcPr>
            <w:tcW w:w="708" w:type="dxa"/>
            <w:shd w:val="clear" w:color="auto" w:fill="auto"/>
            <w:noWrap/>
          </w:tcPr>
          <w:p w14:paraId="338B1D6A" w14:textId="1D7166E4" w:rsidR="00826FF8" w:rsidRPr="00965012" w:rsidRDefault="00826FF8" w:rsidP="00826FF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14:paraId="7AF44C9D" w14:textId="2285094E" w:rsidR="00826FF8" w:rsidRPr="00965012" w:rsidRDefault="00826FF8" w:rsidP="00826FF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092C0C77" w14:textId="64C2ABF5" w:rsidR="00826FF8" w:rsidRPr="00965012" w:rsidRDefault="00826FF8" w:rsidP="00826FF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</w:tcPr>
          <w:p w14:paraId="79E6D438" w14:textId="1B4BBFCE" w:rsidR="00826FF8" w:rsidRPr="00965012" w:rsidRDefault="00826FF8" w:rsidP="00826FF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276861E1" w14:textId="440A0798" w:rsidR="00826FF8" w:rsidRPr="00965012" w:rsidRDefault="00826FF8" w:rsidP="00826FF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</w:tcPr>
          <w:p w14:paraId="6A7FC030" w14:textId="4FD2302E" w:rsidR="00826FF8" w:rsidRPr="00965012" w:rsidRDefault="00826FF8" w:rsidP="00826FF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ixed</w:t>
            </w:r>
          </w:p>
        </w:tc>
        <w:tc>
          <w:tcPr>
            <w:tcW w:w="567" w:type="dxa"/>
            <w:shd w:val="clear" w:color="auto" w:fill="auto"/>
            <w:noWrap/>
          </w:tcPr>
          <w:p w14:paraId="41FCEE45" w14:textId="4D8F2602" w:rsidR="00826FF8" w:rsidRPr="00965012" w:rsidRDefault="00826FF8" w:rsidP="00826FF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4</w:t>
            </w:r>
            <w:r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1F4D9812" w14:textId="07B1F7A4" w:rsidR="00826FF8" w:rsidRPr="00965012" w:rsidRDefault="00826FF8" w:rsidP="00826FF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0</w:t>
            </w:r>
            <w:r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.35</w:t>
            </w:r>
          </w:p>
        </w:tc>
        <w:tc>
          <w:tcPr>
            <w:tcW w:w="851" w:type="dxa"/>
            <w:shd w:val="clear" w:color="auto" w:fill="auto"/>
          </w:tcPr>
          <w:p w14:paraId="7ECFBD8E" w14:textId="51760B0B" w:rsidR="00826FF8" w:rsidRPr="00965012" w:rsidRDefault="00826FF8" w:rsidP="00826FF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965012">
              <w:rPr>
                <w:rFonts w:ascii="Times New Roman" w:eastAsia="等线" w:hAnsi="Times New Roman" w:cs="Times New Roman" w:hint="eastAsia"/>
                <w:color w:val="auto"/>
                <w:sz w:val="14"/>
                <w:szCs w:val="14"/>
              </w:rPr>
              <w:t>N</w:t>
            </w:r>
            <w:r w:rsidRPr="00965012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</w:t>
            </w:r>
          </w:p>
        </w:tc>
      </w:tr>
      <w:tr w:rsidR="004D7AC9" w:rsidRPr="00BF4A16" w14:paraId="545C1769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7C719A42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ancer outcomes</w:t>
            </w:r>
          </w:p>
        </w:tc>
        <w:tc>
          <w:tcPr>
            <w:tcW w:w="1559" w:type="dxa"/>
            <w:shd w:val="clear" w:color="auto" w:fill="auto"/>
            <w:noWrap/>
          </w:tcPr>
          <w:p w14:paraId="2D37DBA6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14:paraId="52F24AF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3431DF0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14:paraId="7845394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2B41631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1C419C3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7B1D1E03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27154091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55ACEAB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7B767B7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212990C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E86125C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287B4BAF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D134095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</w:tcPr>
          <w:p w14:paraId="06A15CF7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7778121F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</w:tr>
      <w:tr w:rsidR="004D7AC9" w:rsidRPr="00BF4A16" w14:paraId="35CD201A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6BFB0390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  <w:t>Significant associations</w:t>
            </w:r>
          </w:p>
        </w:tc>
        <w:tc>
          <w:tcPr>
            <w:tcW w:w="1559" w:type="dxa"/>
            <w:shd w:val="clear" w:color="auto" w:fill="auto"/>
            <w:noWrap/>
          </w:tcPr>
          <w:p w14:paraId="17C4A526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14:paraId="6E0063C4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2000428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14:paraId="4505E7E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E9D4F40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3F5F9AE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4E78613A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7B36BFD0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E699548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390DBC6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74C1511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CD11AB9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1CFAF41D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273CC42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</w:tcPr>
          <w:p w14:paraId="0F6FE402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528AE702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</w:tr>
      <w:tr w:rsidR="004D7AC9" w:rsidRPr="00BF4A16" w14:paraId="67389994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19556043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Colorectal cancer</w:t>
            </w:r>
          </w:p>
        </w:tc>
        <w:tc>
          <w:tcPr>
            <w:tcW w:w="1559" w:type="dxa"/>
            <w:shd w:val="clear" w:color="auto" w:fill="auto"/>
            <w:noWrap/>
          </w:tcPr>
          <w:p w14:paraId="7B5AA382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Qiao 2013</w:t>
            </w:r>
          </w:p>
        </w:tc>
        <w:tc>
          <w:tcPr>
            <w:tcW w:w="992" w:type="dxa"/>
            <w:shd w:val="clear" w:color="auto" w:fill="auto"/>
          </w:tcPr>
          <w:p w14:paraId="5F3FA2C4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851" w:type="dxa"/>
            <w:shd w:val="clear" w:color="auto" w:fill="auto"/>
          </w:tcPr>
          <w:p w14:paraId="275432D0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shd w:val="clear" w:color="auto" w:fill="auto"/>
          </w:tcPr>
          <w:p w14:paraId="642E27D5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,676/350,3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B0127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</w:tcPr>
          <w:p w14:paraId="762808C9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86</w:t>
            </w:r>
          </w:p>
        </w:tc>
        <w:tc>
          <w:tcPr>
            <w:tcW w:w="993" w:type="dxa"/>
            <w:shd w:val="clear" w:color="auto" w:fill="auto"/>
            <w:noWrap/>
          </w:tcPr>
          <w:p w14:paraId="78E5FC21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78, 0.96</w:t>
            </w:r>
          </w:p>
        </w:tc>
        <w:tc>
          <w:tcPr>
            <w:tcW w:w="708" w:type="dxa"/>
            <w:shd w:val="clear" w:color="auto" w:fill="auto"/>
            <w:noWrap/>
          </w:tcPr>
          <w:p w14:paraId="2A067A98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14:paraId="5599F5C1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14:paraId="0E75D378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</w:tcPr>
          <w:p w14:paraId="593E5AB7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482AFA31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</w:tcPr>
          <w:p w14:paraId="33CD103B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shd w:val="clear" w:color="auto" w:fill="auto"/>
            <w:noWrap/>
          </w:tcPr>
          <w:p w14:paraId="5CF46686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3.5</w:t>
            </w:r>
          </w:p>
        </w:tc>
        <w:tc>
          <w:tcPr>
            <w:tcW w:w="850" w:type="dxa"/>
            <w:shd w:val="clear" w:color="auto" w:fill="auto"/>
          </w:tcPr>
          <w:p w14:paraId="270DFA46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16</w:t>
            </w:r>
          </w:p>
        </w:tc>
        <w:tc>
          <w:tcPr>
            <w:tcW w:w="851" w:type="dxa"/>
            <w:shd w:val="clear" w:color="auto" w:fill="auto"/>
          </w:tcPr>
          <w:p w14:paraId="5E470FDE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4D7AC9" w:rsidRPr="00BF4A16" w14:paraId="74578EF5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0168AC1E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Esophageal cancer</w:t>
            </w:r>
          </w:p>
        </w:tc>
        <w:tc>
          <w:tcPr>
            <w:tcW w:w="1559" w:type="dxa"/>
            <w:shd w:val="clear" w:color="auto" w:fill="auto"/>
            <w:noWrap/>
          </w:tcPr>
          <w:p w14:paraId="279FBD36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a 2018</w:t>
            </w:r>
          </w:p>
        </w:tc>
        <w:tc>
          <w:tcPr>
            <w:tcW w:w="992" w:type="dxa"/>
            <w:shd w:val="clear" w:color="auto" w:fill="auto"/>
          </w:tcPr>
          <w:p w14:paraId="362A90F1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851" w:type="dxa"/>
            <w:shd w:val="clear" w:color="auto" w:fill="auto"/>
          </w:tcPr>
          <w:p w14:paraId="1A07481B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shd w:val="clear" w:color="auto" w:fill="auto"/>
          </w:tcPr>
          <w:p w14:paraId="2465E7D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,513/51,6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7ACC49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O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</w:tcPr>
          <w:p w14:paraId="25FBEF6D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85</w:t>
            </w:r>
          </w:p>
        </w:tc>
        <w:tc>
          <w:tcPr>
            <w:tcW w:w="993" w:type="dxa"/>
            <w:shd w:val="clear" w:color="auto" w:fill="auto"/>
            <w:noWrap/>
          </w:tcPr>
          <w:p w14:paraId="4D1CF972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77, 0.93</w:t>
            </w:r>
          </w:p>
        </w:tc>
        <w:tc>
          <w:tcPr>
            <w:tcW w:w="708" w:type="dxa"/>
            <w:shd w:val="clear" w:color="auto" w:fill="auto"/>
            <w:noWrap/>
          </w:tcPr>
          <w:p w14:paraId="6B9A63E0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</w:tcPr>
          <w:p w14:paraId="1CF683EF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38302F88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</w:tcPr>
          <w:p w14:paraId="2B9C47BA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257883D0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</w:tcPr>
          <w:p w14:paraId="1B6582DB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shd w:val="clear" w:color="auto" w:fill="auto"/>
            <w:noWrap/>
          </w:tcPr>
          <w:p w14:paraId="2059B931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4.2</w:t>
            </w:r>
          </w:p>
        </w:tc>
        <w:tc>
          <w:tcPr>
            <w:tcW w:w="850" w:type="dxa"/>
            <w:shd w:val="clear" w:color="auto" w:fill="auto"/>
          </w:tcPr>
          <w:p w14:paraId="2D225808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68</w:t>
            </w:r>
          </w:p>
        </w:tc>
        <w:tc>
          <w:tcPr>
            <w:tcW w:w="851" w:type="dxa"/>
            <w:shd w:val="clear" w:color="auto" w:fill="auto"/>
          </w:tcPr>
          <w:p w14:paraId="1997EC79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4D7AC9" w:rsidRPr="00BF4A16" w14:paraId="6C53FE0D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5E144543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Digestive tract cancers</w:t>
            </w:r>
          </w:p>
        </w:tc>
        <w:tc>
          <w:tcPr>
            <w:tcW w:w="1559" w:type="dxa"/>
            <w:shd w:val="clear" w:color="auto" w:fill="auto"/>
            <w:noWrap/>
          </w:tcPr>
          <w:p w14:paraId="4AB209B5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Li 2014</w:t>
            </w:r>
          </w:p>
        </w:tc>
        <w:tc>
          <w:tcPr>
            <w:tcW w:w="992" w:type="dxa"/>
            <w:shd w:val="clear" w:color="auto" w:fill="auto"/>
          </w:tcPr>
          <w:p w14:paraId="2B2B53F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851" w:type="dxa"/>
            <w:shd w:val="clear" w:color="auto" w:fill="auto"/>
          </w:tcPr>
          <w:p w14:paraId="38405A09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shd w:val="clear" w:color="auto" w:fill="auto"/>
          </w:tcPr>
          <w:p w14:paraId="17CACD0F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0,675/395,2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97E5B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</w:tcPr>
          <w:p w14:paraId="04E154F6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82</w:t>
            </w:r>
          </w:p>
        </w:tc>
        <w:tc>
          <w:tcPr>
            <w:tcW w:w="993" w:type="dxa"/>
            <w:shd w:val="clear" w:color="auto" w:fill="auto"/>
            <w:noWrap/>
          </w:tcPr>
          <w:p w14:paraId="5385040F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70, 0.96</w:t>
            </w:r>
          </w:p>
        </w:tc>
        <w:tc>
          <w:tcPr>
            <w:tcW w:w="708" w:type="dxa"/>
            <w:shd w:val="clear" w:color="auto" w:fill="auto"/>
            <w:noWrap/>
          </w:tcPr>
          <w:p w14:paraId="30F9911C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</w:tcPr>
          <w:p w14:paraId="7140BAF5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14:paraId="5B513666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</w:tcPr>
          <w:p w14:paraId="55A0C863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143455EF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</w:tcPr>
          <w:p w14:paraId="36D16EBE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shd w:val="clear" w:color="auto" w:fill="auto"/>
            <w:noWrap/>
          </w:tcPr>
          <w:p w14:paraId="1B923C5A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5.7</w:t>
            </w:r>
          </w:p>
        </w:tc>
        <w:tc>
          <w:tcPr>
            <w:tcW w:w="850" w:type="dxa"/>
            <w:shd w:val="clear" w:color="auto" w:fill="auto"/>
          </w:tcPr>
          <w:p w14:paraId="54220D8E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396ED7A7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4D7AC9" w:rsidRPr="00BF4A16" w14:paraId="177756A9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6D463780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Colorectal cancer</w:t>
            </w:r>
          </w:p>
        </w:tc>
        <w:tc>
          <w:tcPr>
            <w:tcW w:w="1559" w:type="dxa"/>
            <w:shd w:val="clear" w:color="auto" w:fill="auto"/>
            <w:noWrap/>
          </w:tcPr>
          <w:p w14:paraId="39CC103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Li 2014</w:t>
            </w:r>
          </w:p>
        </w:tc>
        <w:tc>
          <w:tcPr>
            <w:tcW w:w="992" w:type="dxa"/>
            <w:shd w:val="clear" w:color="auto" w:fill="auto"/>
          </w:tcPr>
          <w:p w14:paraId="64975C1B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851" w:type="dxa"/>
            <w:shd w:val="clear" w:color="auto" w:fill="auto"/>
          </w:tcPr>
          <w:p w14:paraId="1DB56C4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shd w:val="clear" w:color="auto" w:fill="auto"/>
          </w:tcPr>
          <w:p w14:paraId="54069111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35,23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F80D66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</w:tcPr>
          <w:p w14:paraId="3926BBD3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80</w:t>
            </w:r>
          </w:p>
        </w:tc>
        <w:tc>
          <w:tcPr>
            <w:tcW w:w="993" w:type="dxa"/>
            <w:shd w:val="clear" w:color="auto" w:fill="auto"/>
            <w:noWrap/>
          </w:tcPr>
          <w:p w14:paraId="1E006938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69, 0.92</w:t>
            </w:r>
          </w:p>
        </w:tc>
        <w:tc>
          <w:tcPr>
            <w:tcW w:w="708" w:type="dxa"/>
            <w:shd w:val="clear" w:color="auto" w:fill="auto"/>
            <w:noWrap/>
          </w:tcPr>
          <w:p w14:paraId="10D13B79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14:paraId="45E3584A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</w:tcPr>
          <w:p w14:paraId="3DBEE5BA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14:paraId="5F7FD80D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46904F80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</w:tcPr>
          <w:p w14:paraId="2946C71B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shd w:val="clear" w:color="auto" w:fill="auto"/>
            <w:noWrap/>
          </w:tcPr>
          <w:p w14:paraId="1B5115FA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0.5</w:t>
            </w:r>
          </w:p>
        </w:tc>
        <w:tc>
          <w:tcPr>
            <w:tcW w:w="850" w:type="dxa"/>
            <w:shd w:val="clear" w:color="auto" w:fill="auto"/>
          </w:tcPr>
          <w:p w14:paraId="10C4D005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27</w:t>
            </w:r>
          </w:p>
        </w:tc>
        <w:tc>
          <w:tcPr>
            <w:tcW w:w="851" w:type="dxa"/>
            <w:shd w:val="clear" w:color="auto" w:fill="auto"/>
          </w:tcPr>
          <w:p w14:paraId="696D0C22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57EAACAE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584450DC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Pancreatic cancer</w:t>
            </w:r>
          </w:p>
        </w:tc>
        <w:tc>
          <w:tcPr>
            <w:tcW w:w="1559" w:type="dxa"/>
            <w:shd w:val="clear" w:color="auto" w:fill="auto"/>
            <w:noWrap/>
          </w:tcPr>
          <w:p w14:paraId="4FDEDBF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Li 2017</w:t>
            </w:r>
          </w:p>
        </w:tc>
        <w:tc>
          <w:tcPr>
            <w:tcW w:w="992" w:type="dxa"/>
            <w:shd w:val="clear" w:color="auto" w:fill="auto"/>
          </w:tcPr>
          <w:p w14:paraId="33AA7179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851" w:type="dxa"/>
            <w:shd w:val="clear" w:color="auto" w:fill="auto"/>
          </w:tcPr>
          <w:p w14:paraId="2CCFEC66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shd w:val="clear" w:color="auto" w:fill="auto"/>
          </w:tcPr>
          <w:p w14:paraId="3FACDCC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,659/106,3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F4C7B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</w:tcPr>
          <w:p w14:paraId="2B460ABD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798</w:t>
            </w:r>
          </w:p>
        </w:tc>
        <w:tc>
          <w:tcPr>
            <w:tcW w:w="993" w:type="dxa"/>
            <w:shd w:val="clear" w:color="auto" w:fill="auto"/>
            <w:noWrap/>
          </w:tcPr>
          <w:p w14:paraId="3916B865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621, 0.984</w:t>
            </w:r>
          </w:p>
        </w:tc>
        <w:tc>
          <w:tcPr>
            <w:tcW w:w="708" w:type="dxa"/>
            <w:shd w:val="clear" w:color="auto" w:fill="auto"/>
            <w:noWrap/>
          </w:tcPr>
          <w:p w14:paraId="37ACDC53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</w:tcPr>
          <w:p w14:paraId="7D8D29A0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2B82D849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</w:tcPr>
          <w:p w14:paraId="55B0376B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644AE7F9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</w:tcPr>
          <w:p w14:paraId="28B22F13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shd w:val="clear" w:color="auto" w:fill="auto"/>
            <w:noWrap/>
          </w:tcPr>
          <w:p w14:paraId="56C4A9CB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8.2</w:t>
            </w:r>
          </w:p>
        </w:tc>
        <w:tc>
          <w:tcPr>
            <w:tcW w:w="850" w:type="dxa"/>
            <w:shd w:val="clear" w:color="auto" w:fill="auto"/>
          </w:tcPr>
          <w:p w14:paraId="51B2ABEF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26</w:t>
            </w:r>
          </w:p>
        </w:tc>
        <w:tc>
          <w:tcPr>
            <w:tcW w:w="851" w:type="dxa"/>
            <w:shd w:val="clear" w:color="auto" w:fill="auto"/>
          </w:tcPr>
          <w:p w14:paraId="4E7ACBD6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997</w:t>
            </w:r>
          </w:p>
        </w:tc>
      </w:tr>
      <w:tr w:rsidR="004D7AC9" w:rsidRPr="00BF4A16" w14:paraId="45EDFA6F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60EF642E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  <w:t>Insignificant associations</w:t>
            </w:r>
          </w:p>
        </w:tc>
        <w:tc>
          <w:tcPr>
            <w:tcW w:w="1559" w:type="dxa"/>
            <w:shd w:val="clear" w:color="auto" w:fill="auto"/>
            <w:noWrap/>
          </w:tcPr>
          <w:p w14:paraId="5AE311C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14:paraId="542EBE3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204313A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14:paraId="48569E54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E04C51F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80B1079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3B83E679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E2D74BE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0E46D1F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63B1EC6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518439B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EE67B8F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2B1EE64E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B761181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</w:tcPr>
          <w:p w14:paraId="5B8A7387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697EF0EF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</w:p>
        </w:tc>
      </w:tr>
      <w:tr w:rsidR="004D7AC9" w:rsidRPr="00BF4A16" w14:paraId="247D676B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55AD4698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Prostate cancer</w:t>
            </w:r>
          </w:p>
        </w:tc>
        <w:tc>
          <w:tcPr>
            <w:tcW w:w="1559" w:type="dxa"/>
            <w:shd w:val="clear" w:color="auto" w:fill="auto"/>
            <w:noWrap/>
          </w:tcPr>
          <w:p w14:paraId="737A1FFD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ahmoud 2016</w:t>
            </w:r>
          </w:p>
        </w:tc>
        <w:tc>
          <w:tcPr>
            <w:tcW w:w="992" w:type="dxa"/>
            <w:shd w:val="clear" w:color="auto" w:fill="auto"/>
          </w:tcPr>
          <w:p w14:paraId="2F2A26E5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851" w:type="dxa"/>
            <w:shd w:val="clear" w:color="auto" w:fill="auto"/>
          </w:tcPr>
          <w:p w14:paraId="7F22EDF0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shd w:val="clear" w:color="auto" w:fill="auto"/>
          </w:tcPr>
          <w:p w14:paraId="7A0F0CB7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1,689/111,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7C47D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</w:tcPr>
          <w:p w14:paraId="5DE9BA90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.07</w:t>
            </w:r>
          </w:p>
        </w:tc>
        <w:tc>
          <w:tcPr>
            <w:tcW w:w="993" w:type="dxa"/>
            <w:shd w:val="clear" w:color="auto" w:fill="auto"/>
            <w:noWrap/>
          </w:tcPr>
          <w:p w14:paraId="6AA70744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98, 1.64</w:t>
            </w:r>
          </w:p>
        </w:tc>
        <w:tc>
          <w:tcPr>
            <w:tcW w:w="708" w:type="dxa"/>
            <w:shd w:val="clear" w:color="auto" w:fill="auto"/>
            <w:noWrap/>
          </w:tcPr>
          <w:p w14:paraId="24CEBD8E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</w:tcPr>
          <w:p w14:paraId="2A4AC21C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14:paraId="110577A1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</w:tcPr>
          <w:p w14:paraId="19CB0B98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1D889139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</w:tcPr>
          <w:p w14:paraId="1B380ABB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shd w:val="clear" w:color="auto" w:fill="auto"/>
            <w:noWrap/>
          </w:tcPr>
          <w:p w14:paraId="5000654D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3.8</w:t>
            </w:r>
          </w:p>
        </w:tc>
        <w:tc>
          <w:tcPr>
            <w:tcW w:w="850" w:type="dxa"/>
            <w:shd w:val="clear" w:color="auto" w:fill="auto"/>
          </w:tcPr>
          <w:p w14:paraId="3A3B0BBF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125</w:t>
            </w:r>
          </w:p>
        </w:tc>
        <w:tc>
          <w:tcPr>
            <w:tcW w:w="851" w:type="dxa"/>
            <w:shd w:val="clear" w:color="auto" w:fill="auto"/>
          </w:tcPr>
          <w:p w14:paraId="063E70E3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679</w:t>
            </w:r>
          </w:p>
        </w:tc>
      </w:tr>
      <w:tr w:rsidR="004D7AC9" w:rsidRPr="00BF4A16" w14:paraId="72D8AA93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79F53B20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Prostate cancer</w:t>
            </w:r>
          </w:p>
        </w:tc>
        <w:tc>
          <w:tcPr>
            <w:tcW w:w="1559" w:type="dxa"/>
            <w:shd w:val="clear" w:color="auto" w:fill="auto"/>
            <w:noWrap/>
          </w:tcPr>
          <w:p w14:paraId="4FEA30D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ahmoud 2016</w:t>
            </w:r>
          </w:p>
        </w:tc>
        <w:tc>
          <w:tcPr>
            <w:tcW w:w="992" w:type="dxa"/>
            <w:shd w:val="clear" w:color="auto" w:fill="auto"/>
          </w:tcPr>
          <w:p w14:paraId="66615A09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851" w:type="dxa"/>
            <w:shd w:val="clear" w:color="auto" w:fill="auto"/>
          </w:tcPr>
          <w:p w14:paraId="3FC7FD9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shd w:val="clear" w:color="auto" w:fill="auto"/>
          </w:tcPr>
          <w:p w14:paraId="76592A8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0,898/104,4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C25E1B" w14:textId="53F9D411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="00FE2AA5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</w:tcPr>
          <w:p w14:paraId="1CA10774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.07</w:t>
            </w:r>
          </w:p>
        </w:tc>
        <w:tc>
          <w:tcPr>
            <w:tcW w:w="993" w:type="dxa"/>
            <w:shd w:val="clear" w:color="auto" w:fill="auto"/>
            <w:noWrap/>
          </w:tcPr>
          <w:p w14:paraId="68A7B837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90, 1.28</w:t>
            </w:r>
          </w:p>
        </w:tc>
        <w:tc>
          <w:tcPr>
            <w:tcW w:w="708" w:type="dxa"/>
            <w:shd w:val="clear" w:color="auto" w:fill="auto"/>
            <w:noWrap/>
          </w:tcPr>
          <w:p w14:paraId="05531656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</w:tcPr>
          <w:p w14:paraId="5F8C9A7C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14:paraId="300F7E8F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</w:tcPr>
          <w:p w14:paraId="5D7702EC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39B802CF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</w:tcPr>
          <w:p w14:paraId="63508854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shd w:val="clear" w:color="auto" w:fill="auto"/>
            <w:noWrap/>
          </w:tcPr>
          <w:p w14:paraId="238AE325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2238DA1C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7A142B93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84</w:t>
            </w:r>
          </w:p>
        </w:tc>
      </w:tr>
      <w:tr w:rsidR="004D7AC9" w:rsidRPr="00BF4A16" w14:paraId="3648C2F2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7D14B31F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Gastric cancer</w:t>
            </w:r>
          </w:p>
        </w:tc>
        <w:tc>
          <w:tcPr>
            <w:tcW w:w="1559" w:type="dxa"/>
            <w:shd w:val="clear" w:color="auto" w:fill="auto"/>
            <w:noWrap/>
          </w:tcPr>
          <w:p w14:paraId="1E28B7DB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Li 2014</w:t>
            </w:r>
          </w:p>
        </w:tc>
        <w:tc>
          <w:tcPr>
            <w:tcW w:w="992" w:type="dxa"/>
            <w:shd w:val="clear" w:color="auto" w:fill="auto"/>
          </w:tcPr>
          <w:p w14:paraId="1B220F5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851" w:type="dxa"/>
            <w:shd w:val="clear" w:color="auto" w:fill="auto"/>
          </w:tcPr>
          <w:p w14:paraId="04B29090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shd w:val="clear" w:color="auto" w:fill="auto"/>
          </w:tcPr>
          <w:p w14:paraId="51609AA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4,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92D25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</w:tcPr>
          <w:p w14:paraId="1AE59453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91</w:t>
            </w:r>
          </w:p>
        </w:tc>
        <w:tc>
          <w:tcPr>
            <w:tcW w:w="993" w:type="dxa"/>
            <w:shd w:val="clear" w:color="auto" w:fill="auto"/>
            <w:noWrap/>
          </w:tcPr>
          <w:p w14:paraId="7477EA40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64, 1.29</w:t>
            </w:r>
          </w:p>
        </w:tc>
        <w:tc>
          <w:tcPr>
            <w:tcW w:w="708" w:type="dxa"/>
            <w:shd w:val="clear" w:color="auto" w:fill="auto"/>
            <w:noWrap/>
          </w:tcPr>
          <w:p w14:paraId="37628FA3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</w:tcPr>
          <w:p w14:paraId="5B2D39C1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</w:tcPr>
          <w:p w14:paraId="710D7D46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</w:tcPr>
          <w:p w14:paraId="2D8BD04E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67C30D23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</w:tcPr>
          <w:p w14:paraId="40DBD886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shd w:val="clear" w:color="auto" w:fill="auto"/>
            <w:noWrap/>
          </w:tcPr>
          <w:p w14:paraId="4D0E5A3B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7.6</w:t>
            </w:r>
          </w:p>
        </w:tc>
        <w:tc>
          <w:tcPr>
            <w:tcW w:w="850" w:type="dxa"/>
            <w:shd w:val="clear" w:color="auto" w:fill="auto"/>
          </w:tcPr>
          <w:p w14:paraId="3AA86333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2.2</w:t>
            </w:r>
          </w:p>
        </w:tc>
        <w:tc>
          <w:tcPr>
            <w:tcW w:w="851" w:type="dxa"/>
            <w:shd w:val="clear" w:color="auto" w:fill="auto"/>
          </w:tcPr>
          <w:p w14:paraId="68F2663B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0A0FE89D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206B8BC4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Esophageal cancer</w:t>
            </w:r>
          </w:p>
        </w:tc>
        <w:tc>
          <w:tcPr>
            <w:tcW w:w="1559" w:type="dxa"/>
            <w:shd w:val="clear" w:color="auto" w:fill="auto"/>
            <w:noWrap/>
          </w:tcPr>
          <w:p w14:paraId="58DDAD7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a 2018</w:t>
            </w:r>
          </w:p>
        </w:tc>
        <w:tc>
          <w:tcPr>
            <w:tcW w:w="992" w:type="dxa"/>
            <w:shd w:val="clear" w:color="auto" w:fill="auto"/>
          </w:tcPr>
          <w:p w14:paraId="4B5501E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851" w:type="dxa"/>
            <w:shd w:val="clear" w:color="auto" w:fill="auto"/>
          </w:tcPr>
          <w:p w14:paraId="1736D9EE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shd w:val="clear" w:color="auto" w:fill="auto"/>
          </w:tcPr>
          <w:p w14:paraId="2E533F3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,672/55,1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AD5DA6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O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</w:tcPr>
          <w:p w14:paraId="77EE9161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83</w:t>
            </w:r>
          </w:p>
        </w:tc>
        <w:tc>
          <w:tcPr>
            <w:tcW w:w="993" w:type="dxa"/>
            <w:shd w:val="clear" w:color="auto" w:fill="auto"/>
            <w:noWrap/>
          </w:tcPr>
          <w:p w14:paraId="164C1B8B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59, 1.16</w:t>
            </w:r>
          </w:p>
        </w:tc>
        <w:tc>
          <w:tcPr>
            <w:tcW w:w="708" w:type="dxa"/>
            <w:shd w:val="clear" w:color="auto" w:fill="auto"/>
            <w:noWrap/>
          </w:tcPr>
          <w:p w14:paraId="00C96D28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</w:tcPr>
          <w:p w14:paraId="4A6D39D9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5B511B04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</w:tcPr>
          <w:p w14:paraId="51863DF2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2603506C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</w:tcPr>
          <w:p w14:paraId="6830FB1A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shd w:val="clear" w:color="auto" w:fill="auto"/>
            <w:noWrap/>
          </w:tcPr>
          <w:p w14:paraId="3A1DF34E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1</w:t>
            </w:r>
          </w:p>
        </w:tc>
        <w:tc>
          <w:tcPr>
            <w:tcW w:w="850" w:type="dxa"/>
            <w:shd w:val="clear" w:color="auto" w:fill="auto"/>
          </w:tcPr>
          <w:p w14:paraId="2A0BCF87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22253FDE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4D7AC9" w:rsidRPr="00BF4A16" w14:paraId="1FB69E82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F5B9505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aternal and associated outcom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70AD52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8B5E7B9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587823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A9C5CCA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BA08A2C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8E19D31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52582728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1AE318E1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53E2012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B610C16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5196EA7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5BB6BB28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0C36DA1B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2F59F8DA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</w:tcPr>
          <w:p w14:paraId="29ACA222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ED4AB25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4D7AC9" w:rsidRPr="00BF4A16" w14:paraId="1FC01307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3BEBA291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  <w:t>Significant association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C85723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5C3B7F9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7075B8A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F38C4F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FEA0948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072F43D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55107CFC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7497AB8F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99D7459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8856DA6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1CC41C3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3403A21E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0A6F2F4B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66761447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</w:tcPr>
          <w:p w14:paraId="5AF4E54C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000D77F8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4D7AC9" w:rsidRPr="00BF4A16" w14:paraId="3C38E535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6A6B449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Childhood wheez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F133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Beckhaus</w:t>
            </w:r>
            <w:proofErr w:type="spellEnd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 xml:space="preserve">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71BFE9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DC22B0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2B9A00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3,3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BFA03C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72D40C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5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3D9751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40, 0.8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E2D8CA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A39979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437380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B2C659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701DCC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33F04E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96A7F8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2B6A172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5C6FC6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6A5EFBF3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BDF9D8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  <w:t>Insignificant associatio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26BA46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C4CAFF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AC81F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038939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B4201A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4081D3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C16994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FBF1DC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7A6D60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C2CE5F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73EBD4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2AEB47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90AC4D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2EF7F1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AEA9698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A007FA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</w:tr>
      <w:tr w:rsidR="004D7AC9" w:rsidRPr="00BF4A16" w14:paraId="312FCE10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8F49C53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Stillbirth or neonatal deat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1E107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Ota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69954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913AB5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61124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14/5,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4C4E66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685B00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.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77CE77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86, 1.4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387F4D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787F2B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B3786D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1FC557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E268FA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E23EE0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92DB2F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5EF82AE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74F034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33DB7D8B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201071E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Small for gestational a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7AD26E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Oh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E7993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D588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69F773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98/2,1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46F0C3" w14:textId="472F9935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="00FE2AA5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8F3797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.0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547206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97, 1.1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A725AC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5D1AFD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E13E24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19C9F0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64D460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345F10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2FA9C6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F90FD46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51594C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430A6442" w14:textId="77777777" w:rsidTr="0099798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66C1B89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lastRenderedPageBreak/>
              <w:t>Pre-eclampsia/eclamps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6908AB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Oh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7E8746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186BB5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E8F27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6/1,2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A9C446" w14:textId="39A3ACE8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="00FE2AA5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DB8892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.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132C65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53, 1.9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9AF2FC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6894A5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1B7BBF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672753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5C8C4B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7EFDBA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D89261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A74437F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4E11B6" w14:textId="77777777" w:rsidR="004D7AC9" w:rsidRPr="00BF4A16" w:rsidRDefault="004D7AC9" w:rsidP="004D7AC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52A8109C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0B51C9C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Childhood eczem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173DF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Beckhaus</w:t>
            </w:r>
            <w:proofErr w:type="spellEnd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 xml:space="preserve">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B1673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D20559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3E2C1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7,7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BEBB29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1F04D0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086F23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69, 1.4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9C67CF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473EBA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3E26D5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649B3B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A42F2E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B2BE37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384143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92C75CB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AFA70B" w14:textId="77777777" w:rsidR="004D7AC9" w:rsidRPr="00BF4A16" w:rsidRDefault="004D7AC9" w:rsidP="004D7AC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2DBD3D24" w14:textId="77777777" w:rsidTr="009979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49212AE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High birthweigh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E3672A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Ota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F99AD0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B4EE44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254BD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06/2,8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DC6115" w14:textId="756A4A4C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="00FE2AA5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54FE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5617C5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84, 1.1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DAC0C5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224E76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28D95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25A0BD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9441D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AF7CE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58481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D1A85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32F3B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5E226109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FDF54FF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Preterm birt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CCA4B3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Oh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D731F4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A4500F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010EF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13/5,0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B69797" w14:textId="6F1B21F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="00FE2AA5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22B9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9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AEE806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80, 1.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07E014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2C5E6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2F1213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D54FA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5C762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2EA06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CB3873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4168BE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5C407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44098586" w14:textId="77777777" w:rsidTr="0099798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7F17281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Low birthweigh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C2AFB5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Liu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DB7B5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852A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27055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8,4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05ABEF" w14:textId="4894E3E2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="00FE2AA5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A1BFE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7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4CA13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52, 1.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D29F90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40418F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1FFAAB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E0454B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CF198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13FEC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21055B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1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D76CB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1AD1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3BD54209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C54346E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MUAC of neonat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6C3622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Ota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65657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30331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E2AA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33/911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47C0FB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C3356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7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E375B2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17, 1.6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2714FE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5D1A54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C8025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EF783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3A14A3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3685F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BDF28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0EF04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5951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00FEF455" w14:textId="77777777" w:rsidTr="0099798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F533353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Neonatal sepsi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4F21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Ota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28F8D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DFDDD9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EA412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/7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F9495E" w14:textId="2F9727CF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="00FE2AA5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80545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F97F8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3, 1.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E5D830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A3942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6CF5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FE1C05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5C19B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6156B0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476FAF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946CEF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7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23D714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1481504E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FF02118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Birthweight of neonat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3262BF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Liu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31434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2AC81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49D7FF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13,1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EFFE5F" w14:textId="0C5A2A41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="00FE2AA5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FE46D8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0BF7B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05, 0.2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EECAE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EB6F2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147746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308A2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1C0B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BAA9D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13290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1AA02E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FD0F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2738D049" w14:textId="77777777" w:rsidTr="009979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FF28472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Head circumference of neonat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CFE786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Ota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F1DEEA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018BA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584F6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,014/1,977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EBF1CB" w14:textId="637C2BFD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="00FE2AA5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7F9DA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28D279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17, 0.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1F413A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161CA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56BAB7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45DC38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1E0CBD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DB7192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A0CFB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4EA6D4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63080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7E4ED113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99B5A22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Growth outcomes</w:t>
            </w:r>
          </w:p>
        </w:tc>
        <w:tc>
          <w:tcPr>
            <w:tcW w:w="1559" w:type="dxa"/>
            <w:shd w:val="clear" w:color="auto" w:fill="auto"/>
            <w:noWrap/>
          </w:tcPr>
          <w:p w14:paraId="67DDAD7B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552D7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4BCEEC9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F2191B3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5DF6376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5F75AC4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5D61F42F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1E186E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400AE2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926A38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A5D42B2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6D484D9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61F95F08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6BFACD1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</w:tcPr>
          <w:p w14:paraId="7255B1E1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C95EA6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</w:tr>
      <w:tr w:rsidR="004D7AC9" w:rsidRPr="00BF4A16" w14:paraId="648B70B0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0B7CDAC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  <w:t>Significant associations</w:t>
            </w:r>
          </w:p>
        </w:tc>
        <w:tc>
          <w:tcPr>
            <w:tcW w:w="1559" w:type="dxa"/>
            <w:shd w:val="clear" w:color="auto" w:fill="auto"/>
            <w:noWrap/>
          </w:tcPr>
          <w:p w14:paraId="165A1E6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4DCE08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5E5D69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D66E002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EAC958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DF2207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0CD4FC02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61D48CBA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22797A9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3F1EAF0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2CECA09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22994B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003BC57F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0143A68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</w:tcPr>
          <w:p w14:paraId="73117422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FA1281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</w:tr>
      <w:tr w:rsidR="004D7AC9" w:rsidRPr="00BF4A16" w14:paraId="467BA313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46EFFA8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Height gain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52A334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4BCD32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0BBFB1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C5E2E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,252/5,531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9ED6E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7B9C8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8F184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16, 0.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A347E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0AB9F8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8D3063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86493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B48BF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6B5926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480AE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D722C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5CE9A1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4D7AC9" w:rsidRPr="00BF4A16" w14:paraId="1EA5A79F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02BE4B9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Head circumferen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F2585B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34A26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463EE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E6F6D6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,110/856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9832F5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E791D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3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D368E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3, 0.7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B7647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A5430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0A51F2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F66CE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BDD342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5E5AED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D308AB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006868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B220EA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4D7AC9" w:rsidRPr="00BF4A16" w14:paraId="651B3E60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41C46EB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Heigh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D97C23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Liu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7C319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8756C1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80F5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14,1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165A8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W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75AAD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2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78E3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9, 0.3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8694F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0E87A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77C28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6F78BB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77922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2E8B1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9A5ED8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6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3589D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F5E33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1</w:t>
            </w:r>
          </w:p>
        </w:tc>
      </w:tr>
      <w:tr w:rsidR="004D7AC9" w:rsidRPr="00BF4A16" w14:paraId="6F034630" w14:textId="77777777" w:rsidTr="0099798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134D0F3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W</w:t>
            </w:r>
            <w:r w:rsidRPr="00AC605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eight-for-length z-scor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0DF95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Lassi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CE20C8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CC87B2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7EBF35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78/477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7A44B9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B3968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C6409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2, 0.2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A7E93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A9F9E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E6067D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3B9E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4EF016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5D65CB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16E28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FC4CD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C0BF4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44FACF47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BA88244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Weigh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9A5B0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Liu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A2B372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CAF414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029109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13,8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82E41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W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74BCFE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831B11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7, 0.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B216E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25201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4DD8F8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89733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16E07F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AF535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1DC77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84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7AE2C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5B849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3</w:t>
            </w:r>
          </w:p>
        </w:tc>
      </w:tr>
      <w:tr w:rsidR="004D7AC9" w:rsidRPr="00BF4A16" w14:paraId="0C09DC95" w14:textId="77777777" w:rsidTr="0099798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4EEADA2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Weight ga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880DB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824A72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6EB6A7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20A3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,936/5,207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DFEC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94C1C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A0DD0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5, 0.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50B257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D67BEA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C7E59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67FAF7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13BF6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A1CA6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DF7770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F5D43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DBE5C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4D7AC9" w:rsidRPr="00BF4A16" w14:paraId="1F0DD2A5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15FEDD5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WAZ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33FCF1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Liu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7B6711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2DD5E3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732FB9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14,3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A7FE8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W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9CDD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B3E0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01, 0.08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F7427F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BEE592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79C6F1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D1C82B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F8F17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532B08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A6A779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7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73B76F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50D526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4</w:t>
            </w:r>
          </w:p>
        </w:tc>
      </w:tr>
      <w:tr w:rsidR="004D7AC9" w:rsidRPr="00BF4A16" w14:paraId="6A4ECC02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56D47D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14"/>
                <w:szCs w:val="14"/>
              </w:rPr>
              <w:t>Insignificant associatio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22A35D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E20C9D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0AB71A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1F590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A65F3F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A0AC3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FC440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CB80C9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1885BF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CFCB5A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B902CD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AD5AC6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8031C6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025C95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A6B04D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C62A3A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</w:p>
        </w:tc>
      </w:tr>
      <w:tr w:rsidR="004D7AC9" w:rsidRPr="00BF4A16" w14:paraId="1591AE8D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F559DE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Underweigh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857E21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4481CB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341F5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A40BB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,389/8,6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62A959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079FD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.0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8AB85E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96, 1.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CFC4C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BC6C24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8D9238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2F52D4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893262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5EA93F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8FD94F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909C9E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D528F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4D7AC9" w:rsidRPr="00BF4A16" w14:paraId="2D712958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E225C0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Stunting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CEF80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0D6CF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19624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DCC41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,759/11,8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5C89D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1FE56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AF7488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95, 1.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166B6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22709B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46DAA0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3E10A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12B410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927CEB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CEF23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2E7C85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6BED09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4D7AC9" w:rsidRPr="00BF4A16" w14:paraId="4AAF17EF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4BDBD9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Wastin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3E0D98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9C3A1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6C5A5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D2B65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,742/8,9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A9EF76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R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546321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9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6B93C6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82, 1.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10E1E8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B745FE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04EA6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A1560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6EE20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E1EDF3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72611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0372B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54BBA3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4D7AC9" w:rsidRPr="00BF4A16" w14:paraId="610066BD" w14:textId="77777777" w:rsidTr="0099798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A35FCBF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P</w:t>
            </w:r>
            <w:r w:rsidRPr="001C1F61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sycho-motor development index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E0BD2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ajedi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88485D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CDFCB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323794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97/480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8AF185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606377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3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D4B880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24, 0.8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6F278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80DC0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86E599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22D042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9C5E3A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D7A06D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3248C6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1E78DF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0FCB8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4D7AC9" w:rsidRPr="00BF4A16" w14:paraId="20E55618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772594B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Head circumference chan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D87D0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40FC7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212371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5955DB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54/243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3F880E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533E3B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2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87194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18, 0.7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E27DD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022C91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74AED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65154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ECFE3B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2104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981EE8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E68851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0863B2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4D7AC9" w:rsidRPr="00BF4A16" w14:paraId="1005E5DD" w14:textId="77777777" w:rsidTr="00997985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9249390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HAZ chan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3DC1A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3BAC76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5427E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8C68B8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,271/4,581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9A2877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F645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88B12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00, 0.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01C9EA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ABE34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3A3F3B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98959F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B0D0C6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4617DF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0E749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9CAA7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455620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4D7AC9" w:rsidRPr="00BF4A16" w14:paraId="3F79556D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5019C3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Executive fun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F93CD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Warthon</w:t>
            </w:r>
            <w:proofErr w:type="spellEnd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Medina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9EAB6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22CFA9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854B2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35/766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A1F3CF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132CB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A6F3C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06, 0.2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E39CFE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0AABD9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6F59B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D13F3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73A966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36AEA2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D64B01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082A26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45C3E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45CA9EA2" w14:textId="77777777" w:rsidTr="00997985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CF0EA4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MUA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716D77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81377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3888EB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E99948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,755/1,743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AA328D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622B6F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28FD7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02, 0.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919F24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931626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C58320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443BDD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B973EF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A1922F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71E04D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B6D1E6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9F3BE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67C25877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3474C9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Hip circumferen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7104E2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bdollahi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D51EF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124499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DE6B03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2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BC2C3A" w14:textId="63FFA374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WMD</w:t>
            </w:r>
            <w:r w:rsidR="00FE2AA5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F99A9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AD684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61, 0.7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87481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E44B7B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3073F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DDB31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2CED9F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A4CC4B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3E49CB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A19D7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233C0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31E8AD5F" w14:textId="77777777" w:rsidTr="0099798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C8C677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W</w:t>
            </w:r>
            <w:r w:rsidRPr="00AC605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aist-to-hip rati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729907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ayo-Wilson 20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655432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5BD3E9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DD720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7,9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6B5A77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7A79B8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9C76AA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1, 0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81241D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532388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86FEA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E5572B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4DCD2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C37A40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35CE7B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3F0760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0A9450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1825D012" w14:textId="77777777" w:rsidTr="00FD4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4FF1C0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WAZ chan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FA1D3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40290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733ED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3ED8F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,207/4,581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17005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748CF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513354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01, 0.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2AF58F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1B32D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7A04F2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1CA382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B9AC22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0D8292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56FC4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19C09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FEE1B6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4D7AC9" w:rsidRPr="00BF4A16" w14:paraId="2B020495" w14:textId="77777777" w:rsidTr="00FD4F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AC0AEB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W</w:t>
            </w:r>
            <w:r w:rsidRPr="00AC605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eight for height z-scor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2BC50B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331196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36721F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C4E5C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,456/4,884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B0E1CF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D39119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72502F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01, 0.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7B0EB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EF5A4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66C4D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9B03F7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F3DE9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B01C9B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462B8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01470A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0F38C6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38CCF307" w14:textId="77777777" w:rsidTr="00FD4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769D40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MUAC chan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7B60E9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41C17B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A868D1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CA11A9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,729/1,507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14646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5D6FE1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99F344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03, 0.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163A1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BF5BA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2BBA3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945BD9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947BB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59CFF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8C76C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B5525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238C5F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4D7AC9" w:rsidRPr="00BF4A16" w14:paraId="0EB6D421" w14:textId="77777777" w:rsidTr="00FD4F0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</w:tcBorders>
            <w:shd w:val="clear" w:color="auto" w:fill="auto"/>
            <w:noWrap/>
            <w:hideMark/>
          </w:tcPr>
          <w:p w14:paraId="29941734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lastRenderedPageBreak/>
              <w:t>W</w:t>
            </w:r>
            <w:r w:rsidRPr="00AC605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eight for height z-scores</w:t>
            </w: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chang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314B008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61192F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190FF27F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D6C47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,200/4,506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C946D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7C16E918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14:paraId="15F93336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03, 0.04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14:paraId="142E4AE7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4EFC40C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3E4F0437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7861829A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4FDC38D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1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14:paraId="4E7E7E48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65BF5DA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7977E2A5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5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073EC922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o</w:t>
            </w:r>
          </w:p>
        </w:tc>
      </w:tr>
      <w:tr w:rsidR="004D7AC9" w:rsidRPr="00BF4A16" w14:paraId="48D9982F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6F4A100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BMI chang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1D13A84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bdollahi 20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BEB8A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BF1C03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A2792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1,2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0EB3BF" w14:textId="5036FF40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WMD</w:t>
            </w:r>
            <w:r w:rsidR="00FE2AA5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E12737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4E558B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17, 0.1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D89BB0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D7CA43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774F51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2AD49B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E2B13A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59DC33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057BF46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6.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51982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47D59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02</w:t>
            </w:r>
          </w:p>
        </w:tc>
      </w:tr>
      <w:tr w:rsidR="004D7AC9" w:rsidRPr="00BF4A16" w14:paraId="5FF63752" w14:textId="77777777" w:rsidTr="009979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il"/>
            </w:tcBorders>
            <w:shd w:val="clear" w:color="auto" w:fill="auto"/>
            <w:noWrap/>
            <w:hideMark/>
          </w:tcPr>
          <w:p w14:paraId="5EB02202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Intelligence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hideMark/>
          </w:tcPr>
          <w:p w14:paraId="261585E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Warthon</w:t>
            </w:r>
            <w:proofErr w:type="spellEnd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Medina 201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BE232B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14:paraId="7357E9F5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B744D5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55/811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D8575A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319BE579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14:paraId="44BF1B4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12, 0.13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14:paraId="7285BE0A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0FD88AA2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014B2C37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3BEBF8C5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hideMark/>
          </w:tcPr>
          <w:p w14:paraId="66B37FA6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14:paraId="0F34DFB2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hideMark/>
          </w:tcPr>
          <w:p w14:paraId="7A7661B7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3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2A8F9035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19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14:paraId="609C1C4A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3B1F02DE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B528F9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HAZ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F1865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BA8B32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7AD8B9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D9300F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,613/5,048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159D39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3D4B2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7900E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03, 0.0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240FFB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85F24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ABEB9F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7B398F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5BF419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2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B0320F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7D2E28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60A406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815ECF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4817172E" w14:textId="77777777" w:rsidTr="009979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BDC60E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W</w:t>
            </w:r>
            <w:r w:rsidRPr="00AC605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aist-to-hip rati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63E4E6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bdollahi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510EE9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B60C29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FD632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3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D0A17C" w14:textId="1BD09AA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WMD</w:t>
            </w:r>
            <w:r w:rsidR="00FE2AA5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CFEA3D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59F7FC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02, 0.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8B3F8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104A92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09B5E7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944A37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EFFE04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F0B7B8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C4E6A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D0B80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31DDCF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22558575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E11667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Waist circumference chan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254D54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bdollahi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14562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3ABAD6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1E905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4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932E8C" w14:textId="527E7ADA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WMD</w:t>
            </w:r>
            <w:r w:rsidR="00FE2AA5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6D706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0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7DD41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66, 0.4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3E6ACC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93D213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EF050F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A1E85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5B2DEB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FD61D2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9E79C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B27B84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3967F2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42B415C7" w14:textId="77777777" w:rsidTr="009979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EDAB7A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M</w:t>
            </w:r>
            <w:r w:rsidRPr="001C1F61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ental development index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D83638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A4E674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299706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93CBCB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4,262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FE2C73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MD</w:t>
            </w: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FBFB6F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E9D25A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2.38, 2.0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379871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E00769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891165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6D501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A775A0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585616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EB7776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52D23E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586F57" w14:textId="77777777" w:rsidR="004D7AC9" w:rsidRPr="00BF4A16" w:rsidRDefault="004D7AC9" w:rsidP="004D7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  <w:tr w:rsidR="004D7AC9" w:rsidRPr="00BF4A16" w14:paraId="6BEFBE52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11B43D7A" w14:textId="77777777" w:rsidR="004D7AC9" w:rsidRPr="00BF4A16" w:rsidRDefault="004D7AC9" w:rsidP="004D7AC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4"/>
                <w:szCs w:val="14"/>
              </w:rPr>
              <w:t>Body fat percentage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4AA71E0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bdollahi 2020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38C36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04ADD2E4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Adults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80215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/335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8BB60A" w14:textId="66DACFC5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WMD</w:t>
            </w:r>
            <w:r w:rsidR="00FE2AA5">
              <w:rPr>
                <w:rFonts w:ascii="Times New Roman" w:eastAsia="等线" w:hAnsi="Times New Roman" w:cs="Times New Roman"/>
                <w:color w:val="auto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13D3504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0.30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2CBBD24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-1.48, 0.89</w:t>
            </w:r>
          </w:p>
        </w:tc>
        <w:tc>
          <w:tcPr>
            <w:tcW w:w="708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3C7E5B10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56783EEA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5E12897F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0831BBF6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77047247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00A10A8E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3D1E8755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573AA5FD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0.57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7FFEC59B" w14:textId="77777777" w:rsidR="004D7AC9" w:rsidRPr="00BF4A16" w:rsidRDefault="004D7AC9" w:rsidP="004D7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等线" w:hAnsi="Times New Roman" w:cs="Times New Roman"/>
                <w:color w:val="auto"/>
                <w:sz w:val="14"/>
                <w:szCs w:val="14"/>
              </w:rPr>
              <w:t>NA</w:t>
            </w:r>
          </w:p>
        </w:tc>
      </w:tr>
    </w:tbl>
    <w:p w14:paraId="400B24B7" w14:textId="77777777" w:rsidR="005510AC" w:rsidRPr="004F5B10" w:rsidRDefault="005510AC" w:rsidP="005510AC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74511649"/>
      <w:r w:rsidRPr="004F5B10">
        <w:rPr>
          <w:rFonts w:ascii="Times New Roman" w:hAnsi="Times New Roman" w:cs="Times New Roman"/>
          <w:b/>
          <w:bCs/>
          <w:sz w:val="24"/>
          <w:szCs w:val="28"/>
        </w:rPr>
        <w:t>Table S1. Associations between zinc intakes and maternal and growth outcomes.</w:t>
      </w:r>
    </w:p>
    <w:p w14:paraId="068C64D0" w14:textId="50B36717" w:rsidR="005510AC" w:rsidRPr="004F5B10" w:rsidRDefault="005510AC" w:rsidP="005510AC">
      <w:pPr>
        <w:rPr>
          <w:rFonts w:ascii="Times New Roman" w:hAnsi="Times New Roman" w:cs="Times New Roman"/>
          <w:sz w:val="24"/>
          <w:szCs w:val="24"/>
        </w:rPr>
      </w:pPr>
      <w:r w:rsidRPr="004F5B10">
        <w:rPr>
          <w:rFonts w:ascii="Times New Roman" w:hAnsi="Times New Roman" w:cs="Times New Roman"/>
          <w:sz w:val="24"/>
          <w:szCs w:val="24"/>
        </w:rPr>
        <w:t xml:space="preserve">BMI, body mass index; </w:t>
      </w:r>
      <w:bookmarkEnd w:id="0"/>
      <w:r w:rsidRPr="004F5B10">
        <w:rPr>
          <w:rFonts w:ascii="Times New Roman" w:hAnsi="Times New Roman" w:cs="Times New Roman"/>
          <w:sz w:val="24"/>
          <w:szCs w:val="24"/>
        </w:rPr>
        <w:t>CI, confidence interval; HAZ, height-for-age</w:t>
      </w:r>
      <w:r w:rsidRPr="004F5B10">
        <w:rPr>
          <w:rFonts w:ascii="Times New Roman" w:eastAsia="等线" w:hAnsi="Times New Roman" w:cs="Times New Roman" w:hint="eastAsia"/>
          <w:sz w:val="24"/>
          <w:szCs w:val="24"/>
        </w:rPr>
        <w:t xml:space="preserve"> z</w:t>
      </w:r>
      <w:r w:rsidRPr="004F5B10">
        <w:rPr>
          <w:rFonts w:ascii="Times New Roman" w:eastAsia="等线" w:hAnsi="Times New Roman" w:cs="Times New Roman"/>
          <w:sz w:val="24"/>
          <w:szCs w:val="24"/>
        </w:rPr>
        <w:t>-</w:t>
      </w:r>
      <w:r w:rsidRPr="004F5B10">
        <w:rPr>
          <w:rFonts w:ascii="Times New Roman" w:eastAsia="等线" w:hAnsi="Times New Roman" w:cs="Times New Roman" w:hint="eastAsia"/>
          <w:sz w:val="24"/>
          <w:szCs w:val="24"/>
        </w:rPr>
        <w:t>scores</w:t>
      </w:r>
      <w:r w:rsidRPr="004F5B10">
        <w:rPr>
          <w:rFonts w:ascii="Times New Roman" w:hAnsi="Times New Roman" w:cs="Times New Roman"/>
          <w:sz w:val="24"/>
          <w:szCs w:val="24"/>
        </w:rPr>
        <w:t>; MD, mean difference; MUAC, mid-upper arm circumference; NA, not available; OR, odds ratio; RCT, randomized controlled trial</w:t>
      </w:r>
      <w:r w:rsidR="00D766DB">
        <w:rPr>
          <w:rFonts w:ascii="Times New Roman" w:hAnsi="Times New Roman" w:cs="Times New Roman"/>
          <w:sz w:val="24"/>
          <w:szCs w:val="24"/>
        </w:rPr>
        <w:t xml:space="preserve">; </w:t>
      </w:r>
      <w:r w:rsidR="00D766DB">
        <w:rPr>
          <w:rFonts w:ascii="Times New Roman" w:hAnsi="Times New Roman" w:cs="Times New Roman" w:hint="eastAsia"/>
          <w:sz w:val="24"/>
          <w:szCs w:val="24"/>
        </w:rPr>
        <w:t>RD</w:t>
      </w:r>
      <w:r w:rsidR="00D766DB">
        <w:rPr>
          <w:rFonts w:ascii="Times New Roman" w:hAnsi="Times New Roman" w:cs="Times New Roman"/>
          <w:sz w:val="24"/>
          <w:szCs w:val="24"/>
        </w:rPr>
        <w:t xml:space="preserve">, risk difference; </w:t>
      </w:r>
      <w:r w:rsidRPr="004F5B10">
        <w:rPr>
          <w:rFonts w:ascii="Times New Roman" w:hAnsi="Times New Roman" w:cs="Times New Roman"/>
          <w:sz w:val="24"/>
          <w:szCs w:val="24"/>
        </w:rPr>
        <w:t>RR, relative risk; SMD, standardize mean difference; WAZ, weight for-age</w:t>
      </w:r>
      <w:r w:rsidRPr="004F5B10">
        <w:rPr>
          <w:rFonts w:ascii="Times New Roman" w:eastAsia="等线" w:hAnsi="Times New Roman" w:cs="Times New Roman" w:hint="eastAsia"/>
          <w:sz w:val="24"/>
          <w:szCs w:val="24"/>
        </w:rPr>
        <w:t xml:space="preserve"> z</w:t>
      </w:r>
      <w:r w:rsidRPr="004F5B10">
        <w:rPr>
          <w:rFonts w:ascii="Times New Roman" w:eastAsia="等线" w:hAnsi="Times New Roman" w:cs="Times New Roman"/>
          <w:sz w:val="24"/>
          <w:szCs w:val="24"/>
        </w:rPr>
        <w:t>-</w:t>
      </w:r>
      <w:r w:rsidRPr="004F5B10">
        <w:rPr>
          <w:rFonts w:ascii="Times New Roman" w:eastAsia="等线" w:hAnsi="Times New Roman" w:cs="Times New Roman" w:hint="eastAsia"/>
          <w:sz w:val="24"/>
          <w:szCs w:val="24"/>
        </w:rPr>
        <w:t>scores</w:t>
      </w:r>
      <w:r w:rsidRPr="004F5B10">
        <w:rPr>
          <w:rFonts w:ascii="Times New Roman" w:hAnsi="Times New Roman" w:cs="Times New Roman"/>
          <w:sz w:val="24"/>
          <w:szCs w:val="24"/>
        </w:rPr>
        <w:t>; WMD, weighted mean difference.</w:t>
      </w:r>
    </w:p>
    <w:p w14:paraId="53043B5B" w14:textId="77777777" w:rsidR="005510AC" w:rsidRPr="004F5B10" w:rsidRDefault="005510AC" w:rsidP="005510AC">
      <w:pPr>
        <w:widowControl/>
        <w:rPr>
          <w:rFonts w:ascii="Times New Roman" w:hAnsi="Times New Roman" w:cs="Times New Roman"/>
          <w:sz w:val="24"/>
          <w:szCs w:val="24"/>
        </w:rPr>
      </w:pPr>
      <w:r w:rsidRPr="004F5B10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a</w:t>
      </w:r>
      <w:r w:rsidRPr="004F5B10">
        <w:rPr>
          <w:rFonts w:ascii="Times New Roman" w:hAnsi="Times New Roman" w:cs="Times New Roman"/>
          <w:sz w:val="24"/>
          <w:szCs w:val="24"/>
        </w:rPr>
        <w:t xml:space="preserve"> Highest versus lowest</w:t>
      </w:r>
    </w:p>
    <w:p w14:paraId="6465E9F3" w14:textId="77777777" w:rsidR="005510AC" w:rsidRPr="004F5B10" w:rsidRDefault="005510AC" w:rsidP="005510AC">
      <w:pPr>
        <w:widowControl/>
        <w:rPr>
          <w:rFonts w:ascii="Times New Roman" w:hAnsi="Times New Roman" w:cs="Times New Roman"/>
          <w:sz w:val="24"/>
          <w:szCs w:val="24"/>
        </w:rPr>
      </w:pPr>
      <w:r w:rsidRPr="004F5B10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b</w:t>
      </w:r>
      <w:r w:rsidRPr="004F5B10">
        <w:rPr>
          <w:rFonts w:ascii="Times New Roman" w:hAnsi="Times New Roman" w:cs="Times New Roman"/>
          <w:sz w:val="24"/>
          <w:szCs w:val="24"/>
        </w:rPr>
        <w:t xml:space="preserve"> &lt;20</w:t>
      </w:r>
      <w:r w:rsidRPr="004F5B10">
        <w:rPr>
          <w:rFonts w:ascii="Times New Roman" w:hAnsi="Times New Roman" w:cs="Times New Roman" w:hint="eastAsia"/>
          <w:sz w:val="24"/>
          <w:szCs w:val="24"/>
        </w:rPr>
        <w:t>m</w:t>
      </w:r>
      <w:r w:rsidRPr="004F5B10">
        <w:rPr>
          <w:rFonts w:ascii="Times New Roman" w:hAnsi="Times New Roman" w:cs="Times New Roman"/>
          <w:sz w:val="24"/>
          <w:szCs w:val="24"/>
        </w:rPr>
        <w:t>g/day versus never</w:t>
      </w:r>
    </w:p>
    <w:p w14:paraId="34CCEB97" w14:textId="77777777" w:rsidR="005510AC" w:rsidRPr="004F5B10" w:rsidRDefault="005510AC" w:rsidP="005510AC">
      <w:pPr>
        <w:widowControl/>
        <w:rPr>
          <w:rFonts w:ascii="Times New Roman" w:hAnsi="Times New Roman" w:cs="Times New Roman"/>
          <w:sz w:val="24"/>
          <w:szCs w:val="24"/>
        </w:rPr>
      </w:pPr>
      <w:r w:rsidRPr="004F5B10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c</w:t>
      </w:r>
      <w:r w:rsidRPr="004F5B10">
        <w:rPr>
          <w:rFonts w:ascii="Times New Roman" w:hAnsi="Times New Roman" w:cs="Times New Roman"/>
          <w:sz w:val="24"/>
          <w:szCs w:val="24"/>
        </w:rPr>
        <w:t xml:space="preserve"> </w:t>
      </w:r>
      <w:r w:rsidRPr="004F5B10">
        <w:rPr>
          <w:rFonts w:ascii="Times New Roman" w:eastAsia="等线" w:hAnsi="Times New Roman" w:cs="Times New Roman"/>
          <w:kern w:val="0"/>
          <w:sz w:val="24"/>
          <w:szCs w:val="24"/>
        </w:rPr>
        <w:t>5 mg/day zinc increase</w:t>
      </w:r>
    </w:p>
    <w:p w14:paraId="3476D14E" w14:textId="5F2819AE" w:rsidR="005510AC" w:rsidRPr="004F5B10" w:rsidRDefault="005510AC" w:rsidP="005510AC">
      <w:pPr>
        <w:widowControl/>
        <w:rPr>
          <w:rFonts w:ascii="Times New Roman" w:hAnsi="Times New Roman" w:cs="Times New Roman"/>
          <w:sz w:val="24"/>
          <w:szCs w:val="24"/>
        </w:rPr>
      </w:pPr>
      <w:r w:rsidRPr="004F5B10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d</w:t>
      </w:r>
      <w:r w:rsidRPr="004F5B10">
        <w:rPr>
          <w:rFonts w:ascii="Times New Roman" w:hAnsi="Times New Roman" w:cs="Times New Roman"/>
          <w:sz w:val="24"/>
          <w:szCs w:val="24"/>
        </w:rPr>
        <w:t xml:space="preserve"> </w:t>
      </w:r>
      <w:r w:rsidR="007F7228" w:rsidRPr="004F5B10">
        <w:rPr>
          <w:rFonts w:ascii="Times New Roman" w:eastAsia="等线" w:hAnsi="Times New Roman" w:cs="Times New Roman"/>
          <w:kern w:val="0"/>
          <w:sz w:val="24"/>
          <w:szCs w:val="24"/>
        </w:rPr>
        <w:t>100mg/day zinc increase</w:t>
      </w:r>
    </w:p>
    <w:p w14:paraId="4D4861D2" w14:textId="4CA7DF23" w:rsidR="005510AC" w:rsidRPr="004F5B10" w:rsidRDefault="005510AC" w:rsidP="005510AC">
      <w:pPr>
        <w:widowControl/>
        <w:rPr>
          <w:rFonts w:ascii="Times New Roman" w:hAnsi="Times New Roman" w:cs="Times New Roman"/>
          <w:sz w:val="24"/>
          <w:szCs w:val="24"/>
        </w:rPr>
      </w:pPr>
      <w:r w:rsidRPr="004F5B10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e</w:t>
      </w:r>
      <w:r w:rsidRPr="004F5B10">
        <w:rPr>
          <w:rFonts w:ascii="Times New Roman" w:hAnsi="Times New Roman" w:cs="Times New Roman"/>
          <w:sz w:val="24"/>
          <w:szCs w:val="24"/>
        </w:rPr>
        <w:t xml:space="preserve"> </w:t>
      </w:r>
      <w:r w:rsidR="007F7228" w:rsidRPr="004F5B10">
        <w:rPr>
          <w:rFonts w:ascii="Times New Roman" w:hAnsi="Times New Roman" w:cs="Times New Roman"/>
          <w:sz w:val="24"/>
          <w:szCs w:val="24"/>
        </w:rPr>
        <w:t>&gt;20</w:t>
      </w:r>
      <w:r w:rsidR="007F7228" w:rsidRPr="004F5B10">
        <w:rPr>
          <w:rFonts w:ascii="Times New Roman" w:hAnsi="Times New Roman" w:cs="Times New Roman" w:hint="eastAsia"/>
          <w:sz w:val="24"/>
          <w:szCs w:val="24"/>
        </w:rPr>
        <w:t>m</w:t>
      </w:r>
      <w:r w:rsidR="007F7228" w:rsidRPr="004F5B10">
        <w:rPr>
          <w:rFonts w:ascii="Times New Roman" w:hAnsi="Times New Roman" w:cs="Times New Roman"/>
          <w:sz w:val="24"/>
          <w:szCs w:val="24"/>
        </w:rPr>
        <w:t>g/day versus never</w:t>
      </w:r>
    </w:p>
    <w:p w14:paraId="6CDD8FE0" w14:textId="77777777" w:rsidR="005510AC" w:rsidRPr="004F5B10" w:rsidRDefault="005510AC" w:rsidP="005510AC">
      <w:pPr>
        <w:widowControl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4F5B10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f</w:t>
      </w:r>
      <w:r w:rsidRPr="004F5B10">
        <w:rPr>
          <w:rFonts w:ascii="Times New Roman" w:hAnsi="Times New Roman" w:cs="Times New Roman"/>
          <w:sz w:val="24"/>
          <w:szCs w:val="24"/>
        </w:rPr>
        <w:t xml:space="preserve"> </w:t>
      </w:r>
      <w:r w:rsidRPr="004F5B10">
        <w:rPr>
          <w:rFonts w:ascii="Times New Roman" w:eastAsia="等线" w:hAnsi="Times New Roman" w:cs="Times New Roman" w:hint="eastAsia"/>
          <w:kern w:val="0"/>
          <w:sz w:val="24"/>
          <w:szCs w:val="24"/>
        </w:rPr>
        <w:t>C</w:t>
      </w:r>
      <w:r w:rsidRPr="004F5B10">
        <w:rPr>
          <w:rFonts w:ascii="Times New Roman" w:eastAsia="等线" w:hAnsi="Times New Roman" w:cs="Times New Roman"/>
          <w:kern w:val="0"/>
          <w:sz w:val="24"/>
          <w:szCs w:val="24"/>
        </w:rPr>
        <w:t>ases/control</w:t>
      </w:r>
    </w:p>
    <w:p w14:paraId="60EDF331" w14:textId="77777777" w:rsidR="008301AF" w:rsidRPr="005510AC" w:rsidRDefault="00C62C36"/>
    <w:sectPr w:rsidR="008301AF" w:rsidRPr="005510AC" w:rsidSect="00816E7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AFEB4" w14:textId="77777777" w:rsidR="00C62C36" w:rsidRDefault="00C62C36" w:rsidP="00816E77">
      <w:r>
        <w:separator/>
      </w:r>
    </w:p>
  </w:endnote>
  <w:endnote w:type="continuationSeparator" w:id="0">
    <w:p w14:paraId="13129AC3" w14:textId="77777777" w:rsidR="00C62C36" w:rsidRDefault="00C62C36" w:rsidP="00816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B2A27" w14:textId="77777777" w:rsidR="00C62C36" w:rsidRDefault="00C62C36" w:rsidP="00816E77">
      <w:r>
        <w:separator/>
      </w:r>
    </w:p>
  </w:footnote>
  <w:footnote w:type="continuationSeparator" w:id="0">
    <w:p w14:paraId="2367BA2E" w14:textId="77777777" w:rsidR="00C62C36" w:rsidRDefault="00C62C36" w:rsidP="00816E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8BE"/>
    <w:rsid w:val="00030E36"/>
    <w:rsid w:val="00233C21"/>
    <w:rsid w:val="0025121A"/>
    <w:rsid w:val="002B00EC"/>
    <w:rsid w:val="003F657C"/>
    <w:rsid w:val="00462812"/>
    <w:rsid w:val="004D7AC9"/>
    <w:rsid w:val="0051308B"/>
    <w:rsid w:val="005510AC"/>
    <w:rsid w:val="00630B3F"/>
    <w:rsid w:val="006E1B44"/>
    <w:rsid w:val="007D325C"/>
    <w:rsid w:val="007F7228"/>
    <w:rsid w:val="00816E77"/>
    <w:rsid w:val="00826FF8"/>
    <w:rsid w:val="009453AA"/>
    <w:rsid w:val="00965012"/>
    <w:rsid w:val="009708BE"/>
    <w:rsid w:val="00A2294F"/>
    <w:rsid w:val="00BA4D05"/>
    <w:rsid w:val="00C62C36"/>
    <w:rsid w:val="00D766DB"/>
    <w:rsid w:val="00D80D08"/>
    <w:rsid w:val="00FD4F00"/>
    <w:rsid w:val="00FE2AA5"/>
    <w:rsid w:val="00FF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29F72E"/>
  <w15:chartTrackingRefBased/>
  <w15:docId w15:val="{31A0A6E0-A7CA-45EB-9ABF-D0EB38780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6E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6E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6E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6E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6E77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816E77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816E77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816E77"/>
    <w:rPr>
      <w:rFonts w:cs="Times New Roman"/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816E77"/>
    <w:rPr>
      <w:i/>
      <w:iCs/>
    </w:rPr>
  </w:style>
  <w:style w:type="table" w:styleId="-1">
    <w:name w:val="Light Shading Accent 1"/>
    <w:basedOn w:val="a1"/>
    <w:uiPriority w:val="60"/>
    <w:rsid w:val="00816E77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0</Words>
  <Characters>6044</Characters>
  <Application>Microsoft Office Word</Application>
  <DocSecurity>0</DocSecurity>
  <Lines>50</Lines>
  <Paragraphs>14</Paragraphs>
  <ScaleCrop>false</ScaleCrop>
  <Company/>
  <LinksUpToDate>false</LinksUpToDate>
  <CharactersWithSpaces>7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baron</dc:creator>
  <cp:keywords/>
  <dc:description/>
  <cp:lastModifiedBy>li baron</cp:lastModifiedBy>
  <cp:revision>2</cp:revision>
  <dcterms:created xsi:type="dcterms:W3CDTF">2022-01-25T06:32:00Z</dcterms:created>
  <dcterms:modified xsi:type="dcterms:W3CDTF">2022-01-25T06:32:00Z</dcterms:modified>
</cp:coreProperties>
</file>